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0A8A" w:rsidRDefault="00A55D61" w:rsidP="001A2FE6">
      <w:pPr>
        <w:jc w:val="center"/>
      </w:pPr>
      <w:r>
        <w:rPr>
          <w:rFonts w:ascii="Times New Roman" w:hAnsi="Times New Roman" w:cs="Times New Roman"/>
          <w:sz w:val="24"/>
          <w:szCs w:val="24"/>
        </w:rPr>
        <w:t>Table S5. InDels of the seven</w:t>
      </w:r>
      <w:r w:rsidR="00710A8A">
        <w:rPr>
          <w:rFonts w:ascii="Times New Roman" w:hAnsi="Times New Roman" w:cs="Times New Roman"/>
          <w:sz w:val="24"/>
          <w:szCs w:val="24"/>
        </w:rPr>
        <w:t xml:space="preserve"> genes within the fine-mapped locus.</w:t>
      </w:r>
      <w:bookmarkStart w:id="0" w:name="_GoBack"/>
      <w:bookmarkEnd w:id="0"/>
    </w:p>
    <w:tbl>
      <w:tblPr>
        <w:tblW w:w="10524" w:type="dxa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3"/>
        <w:gridCol w:w="2930"/>
        <w:gridCol w:w="2042"/>
        <w:gridCol w:w="1292"/>
        <w:gridCol w:w="2427"/>
      </w:tblGrid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F16C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F16C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D</w:t>
            </w: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F16C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si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n ChrA1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F16C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F16CF7" w:rsidP="00F16CF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scription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7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824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974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2976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8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036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59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C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286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595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62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777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0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A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3906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AAATCGTACAATGCGC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11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CTG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3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ex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nonframeshift insertion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TT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57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AA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58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76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AATA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082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127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AG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20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21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CT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49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1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CAAG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57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-/TGATG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0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5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BnA10g042261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2134286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61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A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10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115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742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C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881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04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-/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07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-/A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17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T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23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-/TGTGTG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65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7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BnA10g042262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2134984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9C6500"/>
                <w:kern w:val="0"/>
                <w:sz w:val="22"/>
              </w:rPr>
              <w:t xml:space="preserve">　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86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875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883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n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11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G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32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52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5974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83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83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099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066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C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07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r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A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1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xonic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ameshift deletion</w:t>
            </w: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2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TACGTCGCCG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37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5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T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384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47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580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643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651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TGTTGCC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788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A/-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1949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37AA9" w:rsidRPr="00337AA9" w:rsidTr="00F111E9">
        <w:trPr>
          <w:trHeight w:val="268"/>
        </w:trPr>
        <w:tc>
          <w:tcPr>
            <w:tcW w:w="1833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nA10g0422630</w:t>
            </w:r>
          </w:p>
        </w:tc>
        <w:tc>
          <w:tcPr>
            <w:tcW w:w="2930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/A</w:t>
            </w:r>
          </w:p>
        </w:tc>
        <w:tc>
          <w:tcPr>
            <w:tcW w:w="204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5B724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362102</w:t>
            </w:r>
          </w:p>
        </w:tc>
        <w:tc>
          <w:tcPr>
            <w:tcW w:w="1292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37AA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stream</w:t>
            </w:r>
          </w:p>
        </w:tc>
        <w:tc>
          <w:tcPr>
            <w:tcW w:w="2427" w:type="dxa"/>
            <w:shd w:val="clear" w:color="auto" w:fill="auto"/>
            <w:noWrap/>
            <w:vAlign w:val="center"/>
            <w:hideMark/>
          </w:tcPr>
          <w:p w:rsidR="00337AA9" w:rsidRPr="00337AA9" w:rsidRDefault="00337AA9" w:rsidP="00337AA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337AA9" w:rsidRDefault="00337AA9"/>
    <w:sectPr w:rsidR="00337A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527C" w:rsidRDefault="00C4527C" w:rsidP="00710A8A">
      <w:r>
        <w:separator/>
      </w:r>
    </w:p>
  </w:endnote>
  <w:endnote w:type="continuationSeparator" w:id="0">
    <w:p w:rsidR="00C4527C" w:rsidRDefault="00C4527C" w:rsidP="00710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527C" w:rsidRDefault="00C4527C" w:rsidP="00710A8A">
      <w:r>
        <w:separator/>
      </w:r>
    </w:p>
  </w:footnote>
  <w:footnote w:type="continuationSeparator" w:id="0">
    <w:p w:rsidR="00C4527C" w:rsidRDefault="00C4527C" w:rsidP="00710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310"/>
    <w:rsid w:val="00191FDC"/>
    <w:rsid w:val="001A2FE6"/>
    <w:rsid w:val="00337AA9"/>
    <w:rsid w:val="00417A10"/>
    <w:rsid w:val="005B724D"/>
    <w:rsid w:val="006465CF"/>
    <w:rsid w:val="00710A8A"/>
    <w:rsid w:val="00A55D61"/>
    <w:rsid w:val="00C4527C"/>
    <w:rsid w:val="00CE4BF6"/>
    <w:rsid w:val="00EF4310"/>
    <w:rsid w:val="00F111E9"/>
    <w:rsid w:val="00F16CF7"/>
    <w:rsid w:val="00FD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E026684-D31D-43E1-9F35-E7C186EA5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0A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10A8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10A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10A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25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6</Words>
  <Characters>2148</Characters>
  <Application>Microsoft Office Word</Application>
  <DocSecurity>0</DocSecurity>
  <Lines>17</Lines>
  <Paragraphs>5</Paragraphs>
  <ScaleCrop>false</ScaleCrop>
  <Company/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20-03-18T00:45:00Z</dcterms:created>
  <dcterms:modified xsi:type="dcterms:W3CDTF">2020-11-22T02:34:00Z</dcterms:modified>
</cp:coreProperties>
</file>